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A9AD7" w14:textId="77777777" w:rsidR="00F86615" w:rsidRDefault="00F86615" w:rsidP="00F86615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Supplementary</w:t>
      </w:r>
    </w:p>
    <w:p w14:paraId="7BF2F0C2" w14:textId="77777777" w:rsidR="00F86615" w:rsidRDefault="00F86615" w:rsidP="00F86615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tbl>
      <w:tblPr>
        <w:tblStyle w:val="Tableausimple2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75"/>
        <w:gridCol w:w="1475"/>
        <w:gridCol w:w="1475"/>
        <w:gridCol w:w="1475"/>
        <w:gridCol w:w="1475"/>
        <w:gridCol w:w="1475"/>
        <w:gridCol w:w="1475"/>
        <w:gridCol w:w="1475"/>
        <w:gridCol w:w="1475"/>
      </w:tblGrid>
      <w:tr w:rsidR="00F86615" w:rsidRPr="00167870" w14:paraId="13176BF3" w14:textId="77777777" w:rsidTr="00E33D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320B4DB2" w14:textId="77777777" w:rsidR="00F86615" w:rsidRPr="00167870" w:rsidRDefault="00F86615" w:rsidP="00E33D52">
            <w:pPr>
              <w:rPr>
                <w:rFonts w:cstheme="minorHAnsi"/>
                <w:b w:val="0"/>
                <w:bCs w:val="0"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76B06C05" w14:textId="77777777" w:rsidR="00F86615" w:rsidRPr="00167870" w:rsidRDefault="00F86615" w:rsidP="00E33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CD4+CD25+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692CEB28" w14:textId="77777777" w:rsidR="00F86615" w:rsidRPr="00167870" w:rsidRDefault="00F86615" w:rsidP="00E33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CD4+CD38+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7B465ABC" w14:textId="77777777" w:rsidR="00F86615" w:rsidRPr="00167870" w:rsidRDefault="00F86615" w:rsidP="00E33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CD4+CD69+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5513CC24" w14:textId="77777777" w:rsidR="00F86615" w:rsidRPr="00167870" w:rsidRDefault="00F86615" w:rsidP="00E33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CD4+HLADR+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738B6601" w14:textId="77777777" w:rsidR="00F86615" w:rsidRPr="00167870" w:rsidRDefault="00F86615" w:rsidP="00E33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CD8+CD38+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45D527E7" w14:textId="77777777" w:rsidR="00F86615" w:rsidRPr="00167870" w:rsidRDefault="00F86615" w:rsidP="00E33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CD8+CD69+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1D68A65B" w14:textId="77777777" w:rsidR="00F86615" w:rsidRPr="00167870" w:rsidRDefault="00F86615" w:rsidP="00E33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CD8+HLADR+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52C2B7F1" w14:textId="77777777" w:rsidR="00F86615" w:rsidRPr="00167870" w:rsidRDefault="00F86615" w:rsidP="00E33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CD8+HLADR+CD38+</w:t>
            </w:r>
          </w:p>
        </w:tc>
      </w:tr>
      <w:tr w:rsidR="00F86615" w:rsidRPr="00167870" w14:paraId="2EF63B53" w14:textId="77777777" w:rsidTr="00E33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04950320" w14:textId="77777777" w:rsidR="00F86615" w:rsidRPr="00167870" w:rsidRDefault="00F86615" w:rsidP="00E33D52">
            <w:pPr>
              <w:rPr>
                <w:rFonts w:cstheme="minorHAnsi"/>
                <w:b w:val="0"/>
                <w:bCs w:val="0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Before treatment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63A59ECA" w14:textId="77777777" w:rsidR="00F86615" w:rsidRPr="00167870" w:rsidRDefault="00F86615" w:rsidP="00E3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29 %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63C9A61D" w14:textId="77777777" w:rsidR="00F86615" w:rsidRPr="00167870" w:rsidRDefault="00F86615" w:rsidP="00E3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28 %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49F6949B" w14:textId="77777777" w:rsidR="00F86615" w:rsidRPr="00167870" w:rsidRDefault="00F86615" w:rsidP="00E3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8 %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13AFD1A2" w14:textId="77777777" w:rsidR="00F86615" w:rsidRPr="00167870" w:rsidRDefault="00F86615" w:rsidP="00E3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33 %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5B09E6BA" w14:textId="77777777" w:rsidR="00F86615" w:rsidRPr="00167870" w:rsidRDefault="00F86615" w:rsidP="00E3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87 %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25E55439" w14:textId="77777777" w:rsidR="00F86615" w:rsidRPr="00167870" w:rsidRDefault="00F86615" w:rsidP="00E3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14 %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69DCE2B3" w14:textId="77777777" w:rsidR="00F86615" w:rsidRPr="00167870" w:rsidRDefault="00F86615" w:rsidP="00E3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68 %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59F1DE9E" w14:textId="77777777" w:rsidR="00F86615" w:rsidRPr="00167870" w:rsidRDefault="00F86615" w:rsidP="00E3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60 %</w:t>
            </w:r>
          </w:p>
        </w:tc>
      </w:tr>
      <w:tr w:rsidR="00F86615" w:rsidRPr="00167870" w14:paraId="0D7A1D04" w14:textId="77777777" w:rsidTr="00E33D5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374EB685" w14:textId="77777777" w:rsidR="00F86615" w:rsidRPr="00167870" w:rsidRDefault="00F86615" w:rsidP="00E33D52">
            <w:pPr>
              <w:rPr>
                <w:rFonts w:cstheme="minorHAnsi"/>
                <w:b w:val="0"/>
                <w:bCs w:val="0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3 w</w:t>
            </w:r>
            <w:r>
              <w:rPr>
                <w:rFonts w:eastAsia="Times New Roman" w:cstheme="minorHAnsi"/>
                <w:lang w:val="en-US" w:eastAsia="fr-FR"/>
              </w:rPr>
              <w:t>eeks</w:t>
            </w:r>
            <w:r w:rsidRPr="00167870">
              <w:rPr>
                <w:rFonts w:eastAsia="Times New Roman" w:cstheme="minorHAnsi"/>
                <w:lang w:val="en-US" w:eastAsia="fr-FR"/>
              </w:rPr>
              <w:t xml:space="preserve"> after treatment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61BCDE36" w14:textId="77777777" w:rsidR="00F86615" w:rsidRPr="00167870" w:rsidRDefault="00F86615" w:rsidP="00E3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26 %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25A5ABEA" w14:textId="77777777" w:rsidR="00F86615" w:rsidRPr="00167870" w:rsidRDefault="00F86615" w:rsidP="00E3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28 %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5FC0F1DE" w14:textId="77777777" w:rsidR="00F86615" w:rsidRPr="00167870" w:rsidRDefault="00F86615" w:rsidP="00E3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3 %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080BC4E4" w14:textId="77777777" w:rsidR="00F86615" w:rsidRPr="00167870" w:rsidRDefault="00F86615" w:rsidP="00E3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52 %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468D203E" w14:textId="77777777" w:rsidR="00F86615" w:rsidRPr="00167870" w:rsidRDefault="00F86615" w:rsidP="00E3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90 %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2F1AB3F4" w14:textId="77777777" w:rsidR="00F86615" w:rsidRPr="00167870" w:rsidRDefault="00F86615" w:rsidP="00E3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3 %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2E7671C8" w14:textId="77777777" w:rsidR="00F86615" w:rsidRPr="00167870" w:rsidRDefault="00F86615" w:rsidP="00E3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73 %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10F7CCD7" w14:textId="77777777" w:rsidR="00F86615" w:rsidRPr="00167870" w:rsidRDefault="00F86615" w:rsidP="00E3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69 %</w:t>
            </w:r>
          </w:p>
        </w:tc>
      </w:tr>
    </w:tbl>
    <w:p w14:paraId="20B7CBD1" w14:textId="77777777" w:rsidR="00F86615" w:rsidRPr="00982545" w:rsidRDefault="00F86615" w:rsidP="00F86615">
      <w:pPr>
        <w:spacing w:after="0" w:line="240" w:lineRule="auto"/>
        <w:rPr>
          <w:rFonts w:cstheme="minorHAnsi"/>
          <w:b/>
          <w:bCs/>
          <w:sz w:val="10"/>
          <w:szCs w:val="24"/>
          <w:lang w:val="en-US"/>
        </w:rPr>
      </w:pPr>
    </w:p>
    <w:tbl>
      <w:tblPr>
        <w:tblStyle w:val="Tableausimple2"/>
        <w:tblW w:w="132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  <w:gridCol w:w="1476"/>
        <w:gridCol w:w="1476"/>
        <w:gridCol w:w="1476"/>
      </w:tblGrid>
      <w:tr w:rsidR="00F86615" w:rsidRPr="00167870" w14:paraId="435703B3" w14:textId="77777777" w:rsidTr="00E33D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4612CE97" w14:textId="77777777" w:rsidR="00F86615" w:rsidRPr="00167870" w:rsidRDefault="00F86615" w:rsidP="00E33D52">
            <w:pPr>
              <w:rPr>
                <w:rFonts w:cstheme="minorHAnsi"/>
                <w:b w:val="0"/>
                <w:bCs w:val="0"/>
                <w:lang w:val="en-US"/>
              </w:rPr>
            </w:pPr>
          </w:p>
        </w:tc>
        <w:tc>
          <w:tcPr>
            <w:tcW w:w="1476" w:type="dxa"/>
          </w:tcPr>
          <w:p w14:paraId="5A8C6380" w14:textId="77777777" w:rsidR="00F86615" w:rsidRPr="00167870" w:rsidRDefault="00F86615" w:rsidP="00E33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CD4+PD1+</w:t>
            </w:r>
          </w:p>
        </w:tc>
        <w:tc>
          <w:tcPr>
            <w:tcW w:w="1476" w:type="dxa"/>
          </w:tcPr>
          <w:p w14:paraId="56D20DE0" w14:textId="77777777" w:rsidR="00F86615" w:rsidRPr="00167870" w:rsidRDefault="00F86615" w:rsidP="00E33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CD4+TIM3+</w:t>
            </w:r>
          </w:p>
        </w:tc>
        <w:tc>
          <w:tcPr>
            <w:tcW w:w="1476" w:type="dxa"/>
          </w:tcPr>
          <w:p w14:paraId="536B2530" w14:textId="77777777" w:rsidR="00F86615" w:rsidRPr="00167870" w:rsidRDefault="00F86615" w:rsidP="00E33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CD4+PD1+TIM3+</w:t>
            </w:r>
          </w:p>
        </w:tc>
        <w:tc>
          <w:tcPr>
            <w:tcW w:w="1476" w:type="dxa"/>
          </w:tcPr>
          <w:p w14:paraId="507E81F8" w14:textId="77777777" w:rsidR="00F86615" w:rsidRPr="00167870" w:rsidRDefault="00F86615" w:rsidP="00E33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CD4+Ki67+</w:t>
            </w:r>
          </w:p>
        </w:tc>
        <w:tc>
          <w:tcPr>
            <w:tcW w:w="1476" w:type="dxa"/>
          </w:tcPr>
          <w:p w14:paraId="204CF7A3" w14:textId="77777777" w:rsidR="00F86615" w:rsidRPr="00167870" w:rsidRDefault="00F86615" w:rsidP="00E33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CD8+PD1+</w:t>
            </w:r>
          </w:p>
        </w:tc>
        <w:tc>
          <w:tcPr>
            <w:tcW w:w="1476" w:type="dxa"/>
          </w:tcPr>
          <w:p w14:paraId="43C4FB4F" w14:textId="77777777" w:rsidR="00F86615" w:rsidRPr="00167870" w:rsidRDefault="00F86615" w:rsidP="00E33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CD8+TIM3+</w:t>
            </w:r>
          </w:p>
        </w:tc>
        <w:tc>
          <w:tcPr>
            <w:tcW w:w="1476" w:type="dxa"/>
          </w:tcPr>
          <w:p w14:paraId="76E9F065" w14:textId="77777777" w:rsidR="00F86615" w:rsidRPr="00167870" w:rsidRDefault="00F86615" w:rsidP="00E33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CD8+PD1+TIM-3+</w:t>
            </w:r>
          </w:p>
        </w:tc>
        <w:tc>
          <w:tcPr>
            <w:tcW w:w="1476" w:type="dxa"/>
          </w:tcPr>
          <w:p w14:paraId="07B845B6" w14:textId="77777777" w:rsidR="00F86615" w:rsidRPr="00167870" w:rsidRDefault="00F86615" w:rsidP="00E33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CD8+Ki67+</w:t>
            </w:r>
          </w:p>
        </w:tc>
      </w:tr>
      <w:tr w:rsidR="00F86615" w:rsidRPr="00167870" w14:paraId="41409B8A" w14:textId="77777777" w:rsidTr="00E33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7C35C6C9" w14:textId="77777777" w:rsidR="00F86615" w:rsidRPr="00167870" w:rsidRDefault="00F86615" w:rsidP="00E33D52">
            <w:pPr>
              <w:rPr>
                <w:rFonts w:cstheme="minorHAnsi"/>
                <w:b w:val="0"/>
                <w:bCs w:val="0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Before treatment</w:t>
            </w:r>
          </w:p>
        </w:tc>
        <w:tc>
          <w:tcPr>
            <w:tcW w:w="1476" w:type="dxa"/>
          </w:tcPr>
          <w:p w14:paraId="36180847" w14:textId="77777777" w:rsidR="00F86615" w:rsidRPr="00167870" w:rsidRDefault="00F86615" w:rsidP="00E3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5</w:t>
            </w:r>
            <w:r>
              <w:rPr>
                <w:rFonts w:eastAsia="Times New Roman" w:cstheme="minorHAnsi"/>
                <w:lang w:val="en-US" w:eastAsia="fr-FR"/>
              </w:rPr>
              <w:t>6</w:t>
            </w:r>
            <w:r w:rsidRPr="00167870">
              <w:rPr>
                <w:rFonts w:eastAsia="Times New Roman" w:cstheme="minorHAnsi"/>
                <w:lang w:val="en-US" w:eastAsia="fr-FR"/>
              </w:rPr>
              <w:t xml:space="preserve"> %</w:t>
            </w:r>
          </w:p>
        </w:tc>
        <w:tc>
          <w:tcPr>
            <w:tcW w:w="1476" w:type="dxa"/>
          </w:tcPr>
          <w:p w14:paraId="53025DFD" w14:textId="77777777" w:rsidR="00F86615" w:rsidRPr="00167870" w:rsidRDefault="00F86615" w:rsidP="00E3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2 %</w:t>
            </w:r>
          </w:p>
        </w:tc>
        <w:tc>
          <w:tcPr>
            <w:tcW w:w="1476" w:type="dxa"/>
          </w:tcPr>
          <w:p w14:paraId="1CDC96B8" w14:textId="77777777" w:rsidR="00F86615" w:rsidRPr="00167870" w:rsidRDefault="00F86615" w:rsidP="00E3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1 %</w:t>
            </w:r>
          </w:p>
        </w:tc>
        <w:tc>
          <w:tcPr>
            <w:tcW w:w="1476" w:type="dxa"/>
          </w:tcPr>
          <w:p w14:paraId="558EC238" w14:textId="77777777" w:rsidR="00F86615" w:rsidRPr="00167870" w:rsidRDefault="00F86615" w:rsidP="00E3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4 %</w:t>
            </w:r>
          </w:p>
        </w:tc>
        <w:tc>
          <w:tcPr>
            <w:tcW w:w="1476" w:type="dxa"/>
          </w:tcPr>
          <w:p w14:paraId="60BDD315" w14:textId="5E98AD0C" w:rsidR="00F86615" w:rsidRPr="00167870" w:rsidRDefault="00F86615" w:rsidP="00E3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56 %</w:t>
            </w:r>
          </w:p>
        </w:tc>
        <w:tc>
          <w:tcPr>
            <w:tcW w:w="1476" w:type="dxa"/>
          </w:tcPr>
          <w:p w14:paraId="6D57A651" w14:textId="77777777" w:rsidR="00F86615" w:rsidRPr="00167870" w:rsidRDefault="00F86615" w:rsidP="00E3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2 %</w:t>
            </w:r>
          </w:p>
        </w:tc>
        <w:tc>
          <w:tcPr>
            <w:tcW w:w="1476" w:type="dxa"/>
          </w:tcPr>
          <w:p w14:paraId="56945B86" w14:textId="77777777" w:rsidR="00F86615" w:rsidRPr="00167870" w:rsidRDefault="00F86615" w:rsidP="00E3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0 %</w:t>
            </w:r>
          </w:p>
        </w:tc>
        <w:tc>
          <w:tcPr>
            <w:tcW w:w="1476" w:type="dxa"/>
          </w:tcPr>
          <w:p w14:paraId="14880550" w14:textId="1C3B3568" w:rsidR="00F86615" w:rsidRPr="00167870" w:rsidRDefault="00F86615" w:rsidP="00E3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3</w:t>
            </w:r>
            <w:r w:rsidR="00023B79">
              <w:rPr>
                <w:rFonts w:eastAsia="Times New Roman" w:cstheme="minorHAnsi"/>
                <w:lang w:val="en-US" w:eastAsia="fr-FR"/>
              </w:rPr>
              <w:t xml:space="preserve"> %</w:t>
            </w:r>
          </w:p>
        </w:tc>
      </w:tr>
      <w:tr w:rsidR="00F86615" w:rsidRPr="00167870" w14:paraId="603D2BB7" w14:textId="77777777" w:rsidTr="00E33D52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669BCFED" w14:textId="77777777" w:rsidR="00F86615" w:rsidRPr="00167870" w:rsidRDefault="00F86615" w:rsidP="00E33D52">
            <w:pPr>
              <w:rPr>
                <w:rFonts w:cstheme="minorHAnsi"/>
                <w:b w:val="0"/>
                <w:bCs w:val="0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3 w</w:t>
            </w:r>
            <w:r>
              <w:rPr>
                <w:rFonts w:eastAsia="Times New Roman" w:cstheme="minorHAnsi"/>
                <w:lang w:val="en-US" w:eastAsia="fr-FR"/>
              </w:rPr>
              <w:t>eeks</w:t>
            </w:r>
            <w:r w:rsidRPr="00167870">
              <w:rPr>
                <w:rFonts w:eastAsia="Times New Roman" w:cstheme="minorHAnsi"/>
                <w:lang w:val="en-US" w:eastAsia="fr-FR"/>
              </w:rPr>
              <w:t xml:space="preserve"> after treatment</w:t>
            </w:r>
          </w:p>
        </w:tc>
        <w:tc>
          <w:tcPr>
            <w:tcW w:w="1476" w:type="dxa"/>
          </w:tcPr>
          <w:p w14:paraId="0284AC4A" w14:textId="77777777" w:rsidR="00F86615" w:rsidRPr="00167870" w:rsidRDefault="00F86615" w:rsidP="00E3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lang w:val="en-US" w:eastAsia="fr-FR"/>
              </w:rPr>
              <w:t>5</w:t>
            </w:r>
            <w:r w:rsidRPr="00167870">
              <w:rPr>
                <w:rFonts w:eastAsia="Times New Roman" w:cstheme="minorHAnsi"/>
                <w:lang w:val="en-US" w:eastAsia="fr-FR"/>
              </w:rPr>
              <w:t xml:space="preserve"> %</w:t>
            </w:r>
          </w:p>
        </w:tc>
        <w:tc>
          <w:tcPr>
            <w:tcW w:w="1476" w:type="dxa"/>
          </w:tcPr>
          <w:p w14:paraId="36D249A8" w14:textId="77777777" w:rsidR="00F86615" w:rsidRPr="00167870" w:rsidRDefault="00F86615" w:rsidP="00E3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3 %</w:t>
            </w:r>
          </w:p>
        </w:tc>
        <w:tc>
          <w:tcPr>
            <w:tcW w:w="1476" w:type="dxa"/>
          </w:tcPr>
          <w:p w14:paraId="3C608368" w14:textId="77777777" w:rsidR="00F86615" w:rsidRPr="00167870" w:rsidRDefault="00F86615" w:rsidP="00E3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1 %</w:t>
            </w:r>
          </w:p>
        </w:tc>
        <w:tc>
          <w:tcPr>
            <w:tcW w:w="1476" w:type="dxa"/>
          </w:tcPr>
          <w:p w14:paraId="5D9E014D" w14:textId="77777777" w:rsidR="00F86615" w:rsidRPr="00167870" w:rsidRDefault="00F86615" w:rsidP="00E3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5 %</w:t>
            </w:r>
          </w:p>
        </w:tc>
        <w:tc>
          <w:tcPr>
            <w:tcW w:w="1476" w:type="dxa"/>
          </w:tcPr>
          <w:p w14:paraId="11A4BC9E" w14:textId="77777777" w:rsidR="00F86615" w:rsidRPr="00167870" w:rsidRDefault="00F86615" w:rsidP="00E3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2 %</w:t>
            </w:r>
          </w:p>
        </w:tc>
        <w:tc>
          <w:tcPr>
            <w:tcW w:w="1476" w:type="dxa"/>
          </w:tcPr>
          <w:p w14:paraId="77E4C479" w14:textId="77777777" w:rsidR="00F86615" w:rsidRPr="00167870" w:rsidRDefault="00F86615" w:rsidP="00E3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2 %</w:t>
            </w:r>
          </w:p>
        </w:tc>
        <w:tc>
          <w:tcPr>
            <w:tcW w:w="1476" w:type="dxa"/>
          </w:tcPr>
          <w:p w14:paraId="1E525650" w14:textId="77777777" w:rsidR="00F86615" w:rsidRPr="00167870" w:rsidRDefault="00F86615" w:rsidP="00E3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1 %</w:t>
            </w:r>
          </w:p>
        </w:tc>
        <w:tc>
          <w:tcPr>
            <w:tcW w:w="1476" w:type="dxa"/>
          </w:tcPr>
          <w:p w14:paraId="57C5F462" w14:textId="1679ED7E" w:rsidR="00F86615" w:rsidRPr="00167870" w:rsidRDefault="00F86615" w:rsidP="00E3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12</w:t>
            </w:r>
            <w:r w:rsidR="00023B79">
              <w:rPr>
                <w:rFonts w:eastAsia="Times New Roman" w:cstheme="minorHAnsi"/>
                <w:lang w:val="en-US" w:eastAsia="fr-FR"/>
              </w:rPr>
              <w:t xml:space="preserve"> %</w:t>
            </w:r>
          </w:p>
        </w:tc>
      </w:tr>
    </w:tbl>
    <w:p w14:paraId="25C2FCB3" w14:textId="77777777" w:rsidR="00F86615" w:rsidRPr="00982545" w:rsidRDefault="00F86615" w:rsidP="00F86615">
      <w:pPr>
        <w:spacing w:after="0" w:line="240" w:lineRule="auto"/>
        <w:rPr>
          <w:rFonts w:cstheme="minorHAnsi"/>
          <w:b/>
          <w:bCs/>
          <w:sz w:val="10"/>
          <w:szCs w:val="24"/>
          <w:lang w:val="en-US"/>
        </w:rPr>
      </w:pPr>
    </w:p>
    <w:tbl>
      <w:tblPr>
        <w:tblStyle w:val="Tableausimple2"/>
        <w:tblW w:w="74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93"/>
        <w:gridCol w:w="1493"/>
        <w:gridCol w:w="1493"/>
        <w:gridCol w:w="1493"/>
        <w:gridCol w:w="1493"/>
      </w:tblGrid>
      <w:tr w:rsidR="00F86615" w:rsidRPr="00167870" w14:paraId="33123D98" w14:textId="77777777" w:rsidTr="00E33D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tcBorders>
              <w:bottom w:val="none" w:sz="0" w:space="0" w:color="auto"/>
            </w:tcBorders>
          </w:tcPr>
          <w:p w14:paraId="4465241C" w14:textId="77777777" w:rsidR="00F86615" w:rsidRPr="00167870" w:rsidRDefault="00F86615" w:rsidP="00E33D52">
            <w:pPr>
              <w:rPr>
                <w:rFonts w:cstheme="minorHAnsi"/>
                <w:b w:val="0"/>
                <w:bCs w:val="0"/>
                <w:lang w:val="en-US"/>
              </w:rPr>
            </w:pPr>
          </w:p>
        </w:tc>
        <w:tc>
          <w:tcPr>
            <w:tcW w:w="1493" w:type="dxa"/>
            <w:tcBorders>
              <w:bottom w:val="none" w:sz="0" w:space="0" w:color="auto"/>
            </w:tcBorders>
          </w:tcPr>
          <w:p w14:paraId="77273224" w14:textId="77777777" w:rsidR="00F86615" w:rsidRPr="00167870" w:rsidRDefault="00F86615" w:rsidP="00E33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CD4+CD95+</w:t>
            </w:r>
          </w:p>
        </w:tc>
        <w:tc>
          <w:tcPr>
            <w:tcW w:w="1493" w:type="dxa"/>
            <w:tcBorders>
              <w:bottom w:val="none" w:sz="0" w:space="0" w:color="auto"/>
            </w:tcBorders>
          </w:tcPr>
          <w:p w14:paraId="35BB8577" w14:textId="77777777" w:rsidR="00F86615" w:rsidRPr="00167870" w:rsidRDefault="00F86615" w:rsidP="00E33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CD4+CD95L+</w:t>
            </w:r>
          </w:p>
        </w:tc>
        <w:tc>
          <w:tcPr>
            <w:tcW w:w="1493" w:type="dxa"/>
            <w:tcBorders>
              <w:bottom w:val="none" w:sz="0" w:space="0" w:color="auto"/>
            </w:tcBorders>
          </w:tcPr>
          <w:p w14:paraId="75FBFFC4" w14:textId="77777777" w:rsidR="00F86615" w:rsidRPr="00167870" w:rsidRDefault="00F86615" w:rsidP="00E33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CD8+CD95+</w:t>
            </w:r>
          </w:p>
        </w:tc>
        <w:tc>
          <w:tcPr>
            <w:tcW w:w="1493" w:type="dxa"/>
            <w:tcBorders>
              <w:bottom w:val="none" w:sz="0" w:space="0" w:color="auto"/>
            </w:tcBorders>
          </w:tcPr>
          <w:p w14:paraId="5F9004BA" w14:textId="77777777" w:rsidR="00F86615" w:rsidRPr="00167870" w:rsidRDefault="00F86615" w:rsidP="00E33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CD8+CD95L+</w:t>
            </w:r>
          </w:p>
        </w:tc>
      </w:tr>
      <w:tr w:rsidR="00F86615" w:rsidRPr="00167870" w14:paraId="0A8DE904" w14:textId="77777777" w:rsidTr="00E33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tcBorders>
              <w:top w:val="none" w:sz="0" w:space="0" w:color="auto"/>
              <w:bottom w:val="none" w:sz="0" w:space="0" w:color="auto"/>
            </w:tcBorders>
          </w:tcPr>
          <w:p w14:paraId="5DD1CAE1" w14:textId="77777777" w:rsidR="00F86615" w:rsidRPr="00167870" w:rsidRDefault="00F86615" w:rsidP="00E33D52">
            <w:pPr>
              <w:rPr>
                <w:rFonts w:cstheme="minorHAnsi"/>
                <w:b w:val="0"/>
                <w:bCs w:val="0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Before treatment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</w:tcPr>
          <w:p w14:paraId="546111B3" w14:textId="77777777" w:rsidR="00F86615" w:rsidRPr="00167870" w:rsidRDefault="00F86615" w:rsidP="00E3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71 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</w:tcPr>
          <w:p w14:paraId="2AF0D273" w14:textId="77777777" w:rsidR="00F86615" w:rsidRPr="00167870" w:rsidRDefault="00F86615" w:rsidP="00E3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6 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</w:tcPr>
          <w:p w14:paraId="73C6581F" w14:textId="77777777" w:rsidR="00F86615" w:rsidRPr="00167870" w:rsidRDefault="00F86615" w:rsidP="00E3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92 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</w:tcPr>
          <w:p w14:paraId="1B2F8F01" w14:textId="77777777" w:rsidR="00F86615" w:rsidRPr="00167870" w:rsidRDefault="00F86615" w:rsidP="00E3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6 %</w:t>
            </w:r>
          </w:p>
        </w:tc>
      </w:tr>
      <w:tr w:rsidR="00F86615" w:rsidRPr="00167870" w14:paraId="585D3C96" w14:textId="77777777" w:rsidTr="00E33D5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</w:tcPr>
          <w:p w14:paraId="0130F528" w14:textId="77777777" w:rsidR="00F86615" w:rsidRPr="00167870" w:rsidRDefault="00F86615" w:rsidP="00E33D52">
            <w:pPr>
              <w:rPr>
                <w:rFonts w:cstheme="minorHAnsi"/>
                <w:b w:val="0"/>
                <w:bCs w:val="0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3 w</w:t>
            </w:r>
            <w:r>
              <w:rPr>
                <w:rFonts w:eastAsia="Times New Roman" w:cstheme="minorHAnsi"/>
                <w:lang w:val="en-US" w:eastAsia="fr-FR"/>
              </w:rPr>
              <w:t>eeks</w:t>
            </w:r>
            <w:r w:rsidRPr="00167870">
              <w:rPr>
                <w:rFonts w:eastAsia="Times New Roman" w:cstheme="minorHAnsi"/>
                <w:lang w:val="en-US" w:eastAsia="fr-FR"/>
              </w:rPr>
              <w:t xml:space="preserve"> after treatment</w:t>
            </w:r>
          </w:p>
        </w:tc>
        <w:tc>
          <w:tcPr>
            <w:tcW w:w="1493" w:type="dxa"/>
          </w:tcPr>
          <w:p w14:paraId="4E39A392" w14:textId="77777777" w:rsidR="00F86615" w:rsidRPr="00167870" w:rsidRDefault="00F86615" w:rsidP="00E3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64 %</w:t>
            </w:r>
          </w:p>
        </w:tc>
        <w:tc>
          <w:tcPr>
            <w:tcW w:w="1493" w:type="dxa"/>
          </w:tcPr>
          <w:p w14:paraId="1445000B" w14:textId="77777777" w:rsidR="00F86615" w:rsidRPr="00167870" w:rsidRDefault="00F86615" w:rsidP="00E3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2 %</w:t>
            </w:r>
          </w:p>
        </w:tc>
        <w:tc>
          <w:tcPr>
            <w:tcW w:w="1493" w:type="dxa"/>
          </w:tcPr>
          <w:p w14:paraId="361F696F" w14:textId="77777777" w:rsidR="00F86615" w:rsidRPr="00167870" w:rsidRDefault="00F86615" w:rsidP="00E3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90 %</w:t>
            </w:r>
          </w:p>
        </w:tc>
        <w:tc>
          <w:tcPr>
            <w:tcW w:w="1493" w:type="dxa"/>
          </w:tcPr>
          <w:p w14:paraId="6E1C8D14" w14:textId="77777777" w:rsidR="00F86615" w:rsidRPr="00167870" w:rsidRDefault="00F86615" w:rsidP="00E3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7870">
              <w:rPr>
                <w:rFonts w:eastAsia="Times New Roman" w:cstheme="minorHAnsi"/>
                <w:lang w:val="en-US" w:eastAsia="fr-FR"/>
              </w:rPr>
              <w:t>3 %</w:t>
            </w:r>
          </w:p>
        </w:tc>
      </w:tr>
    </w:tbl>
    <w:p w14:paraId="3984C888" w14:textId="3464FAD2" w:rsidR="002B5819" w:rsidRPr="00F86615" w:rsidRDefault="00F86615" w:rsidP="00F86615">
      <w:pPr>
        <w:spacing w:after="0" w:line="240" w:lineRule="auto"/>
        <w:jc w:val="both"/>
        <w:rPr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Table S1. Marker expression profiles of CD4 and CD8 subset</w:t>
      </w:r>
    </w:p>
    <w:sectPr w:rsidR="002B5819" w:rsidRPr="00F86615" w:rsidSect="00F866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615"/>
    <w:rsid w:val="00023B79"/>
    <w:rsid w:val="001B4DB8"/>
    <w:rsid w:val="005E31AB"/>
    <w:rsid w:val="00F86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F53FF"/>
  <w15:chartTrackingRefBased/>
  <w15:docId w15:val="{987EE74B-74B6-415E-B7DF-304EB0FE6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F866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15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erris</dc:creator>
  <cp:keywords/>
  <dc:description/>
  <cp:lastModifiedBy>alexandra serris</cp:lastModifiedBy>
  <cp:revision>2</cp:revision>
  <dcterms:created xsi:type="dcterms:W3CDTF">2022-03-15T16:24:00Z</dcterms:created>
  <dcterms:modified xsi:type="dcterms:W3CDTF">2022-05-21T09:28:00Z</dcterms:modified>
</cp:coreProperties>
</file>